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B2E92" w14:textId="42274C55" w:rsidR="00B67F37" w:rsidRPr="00E9040D" w:rsidRDefault="00324A91" w:rsidP="00B67F37">
      <w:r w:rsidRPr="00324A91">
        <w:rPr>
          <w:b/>
          <w:bCs/>
        </w:rPr>
        <w:t>Supplementary Figure 1:</w:t>
      </w:r>
      <w:r>
        <w:t xml:space="preserve"> Association between </w:t>
      </w:r>
      <w:r w:rsidRPr="00324A91">
        <w:t>rs2248374</w:t>
      </w:r>
      <w:r w:rsidR="00AB79B1">
        <w:t>-G</w:t>
      </w:r>
      <w:r>
        <w:t xml:space="preserve"> </w:t>
      </w:r>
      <w:r w:rsidR="00B67F37">
        <w:t>and outcomes in each GWAS dataset. A) respiratory infection B) sepsis, C) Autoimmune disease D) parental longevity</w:t>
      </w:r>
    </w:p>
    <w:p w14:paraId="62FF175C" w14:textId="526685C9" w:rsidR="00324A91" w:rsidRDefault="00324A91"/>
    <w:p w14:paraId="2387107B" w14:textId="77777777" w:rsidR="00324A91" w:rsidRDefault="00324A91"/>
    <w:p w14:paraId="3CCB83FB" w14:textId="3BE98FD0" w:rsidR="00EF2DDE" w:rsidRDefault="00722534">
      <w:r w:rsidRPr="00722534">
        <w:drawing>
          <wp:inline distT="0" distB="0" distL="0" distR="0" wp14:anchorId="0A3EFA47" wp14:editId="61C39416">
            <wp:extent cx="5731510" cy="3686175"/>
            <wp:effectExtent l="0" t="0" r="0" b="0"/>
            <wp:docPr id="1" name="Picture 1" descr="Chart, diagram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diagram, box and whisk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3B848" w14:textId="6CF1789F" w:rsidR="00FC5E58" w:rsidRDefault="00FC5E58"/>
    <w:p w14:paraId="1DDDA7F3" w14:textId="5061E6A8" w:rsidR="00FC5E58" w:rsidRDefault="00FC5E58">
      <w:r w:rsidRPr="00324A91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324A91">
        <w:rPr>
          <w:b/>
          <w:bCs/>
        </w:rPr>
        <w:t>:</w:t>
      </w:r>
      <w:r>
        <w:t xml:space="preserve"> Association between </w:t>
      </w:r>
      <w:r w:rsidRPr="00FC5E58">
        <w:rPr>
          <w:i/>
          <w:iCs/>
        </w:rPr>
        <w:t>ERAP2</w:t>
      </w:r>
      <w:r>
        <w:t xml:space="preserve"> lung tissue expression and outcomes in each GWAS dataset. Estimates generated from IVW MR. A) respiratory infection B) sepsis, C) Autoimmune disease D) parental longevity</w:t>
      </w:r>
    </w:p>
    <w:p w14:paraId="075E636A" w14:textId="7392F629" w:rsidR="00FC5E58" w:rsidRDefault="00E10B05">
      <w:r w:rsidRPr="00E10B05">
        <w:drawing>
          <wp:inline distT="0" distB="0" distL="0" distR="0" wp14:anchorId="6D5657A8" wp14:editId="6BF00F97">
            <wp:extent cx="5546221" cy="3571309"/>
            <wp:effectExtent l="0" t="0" r="3810" b="0"/>
            <wp:docPr id="5" name="Picture 5" descr="Box and whiske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Box and whisker chart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53141" cy="3575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10B05">
        <w:t xml:space="preserve"> </w:t>
      </w:r>
    </w:p>
    <w:p w14:paraId="5DAD44AE" w14:textId="5B30B820" w:rsidR="00324A91" w:rsidRDefault="00324A91"/>
    <w:p w14:paraId="6F05CBE1" w14:textId="00002C06" w:rsidR="00FC5E58" w:rsidRPr="00E9040D" w:rsidRDefault="00FC5E58" w:rsidP="00FC5E58">
      <w:r w:rsidRPr="00324A91">
        <w:rPr>
          <w:b/>
          <w:bCs/>
        </w:rPr>
        <w:lastRenderedPageBreak/>
        <w:t xml:space="preserve">Supplementary Figure </w:t>
      </w:r>
      <w:r>
        <w:rPr>
          <w:b/>
          <w:bCs/>
        </w:rPr>
        <w:t>3</w:t>
      </w:r>
      <w:r w:rsidRPr="00324A91">
        <w:rPr>
          <w:b/>
          <w:bCs/>
        </w:rPr>
        <w:t>:</w:t>
      </w:r>
      <w:r>
        <w:t xml:space="preserve"> Association between </w:t>
      </w:r>
      <w:r w:rsidRPr="00FC5E58">
        <w:rPr>
          <w:i/>
          <w:iCs/>
        </w:rPr>
        <w:t>ERAP2</w:t>
      </w:r>
      <w:r>
        <w:t xml:space="preserve"> protein levels and outcomes in each GWAS dataset. Estimates generated from IVW MR. A) respiratory infection B) sepsis, C) Autoimmune disease D) parental longevity</w:t>
      </w:r>
    </w:p>
    <w:p w14:paraId="0C3B186E" w14:textId="27F8A119" w:rsidR="00FC5E58" w:rsidRDefault="00FC5E58"/>
    <w:p w14:paraId="084903F1" w14:textId="4DF058E9" w:rsidR="006D7134" w:rsidRDefault="00273370">
      <w:r w:rsidRPr="00273370">
        <w:drawing>
          <wp:inline distT="0" distB="0" distL="0" distR="0" wp14:anchorId="188FB4D8" wp14:editId="4BED444B">
            <wp:extent cx="5731510" cy="3518535"/>
            <wp:effectExtent l="0" t="0" r="0" b="0"/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ox and whiske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70C29" w14:textId="14723833" w:rsidR="00163DBD" w:rsidRDefault="00163DBD"/>
    <w:p w14:paraId="1E1CB855" w14:textId="55B7D18A" w:rsidR="00163DBD" w:rsidRPr="00E9040D" w:rsidRDefault="00163DBD" w:rsidP="00163DBD">
      <w:r w:rsidRPr="00324A91">
        <w:rPr>
          <w:b/>
          <w:bCs/>
        </w:rPr>
        <w:t xml:space="preserve">Supplementary Figure </w:t>
      </w:r>
      <w:r>
        <w:rPr>
          <w:b/>
          <w:bCs/>
        </w:rPr>
        <w:t>4</w:t>
      </w:r>
      <w:r w:rsidRPr="00324A91">
        <w:rPr>
          <w:b/>
          <w:bCs/>
        </w:rPr>
        <w:t>:</w:t>
      </w:r>
      <w:r>
        <w:t xml:space="preserve"> Association between </w:t>
      </w:r>
      <w:r w:rsidRPr="00FC5E58">
        <w:rPr>
          <w:i/>
          <w:iCs/>
        </w:rPr>
        <w:t>ERAP2</w:t>
      </w:r>
      <w:r>
        <w:t xml:space="preserve"> </w:t>
      </w:r>
      <w:r>
        <w:t xml:space="preserve">whole blood gene expression with SNP’s clumped at a threshold of r2 &lt;0.01) </w:t>
      </w:r>
      <w:r>
        <w:t>and outcomes in each GWAS dataset. Estimates generated from IVW MR. A) respiratory infection B) sepsis, C) Autoimmune disease D) parental longevity</w:t>
      </w:r>
    </w:p>
    <w:p w14:paraId="7CE2A68F" w14:textId="53985C19" w:rsidR="00163DBD" w:rsidRDefault="00163DBD"/>
    <w:p w14:paraId="171219FB" w14:textId="766F8160" w:rsidR="00EB00DD" w:rsidRDefault="00EB00DD">
      <w:r w:rsidRPr="00EB00DD">
        <w:drawing>
          <wp:inline distT="0" distB="0" distL="0" distR="0" wp14:anchorId="2EC33DFB" wp14:editId="12B86CE6">
            <wp:extent cx="5731510" cy="3472815"/>
            <wp:effectExtent l="0" t="0" r="0" b="0"/>
            <wp:docPr id="7" name="Picture 7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graphical user interfac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7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B00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 (Headings)">
    <w:altName w:val="Calibri Light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A91"/>
    <w:rsid w:val="00057030"/>
    <w:rsid w:val="00103A33"/>
    <w:rsid w:val="00163DBD"/>
    <w:rsid w:val="001D70DA"/>
    <w:rsid w:val="00273370"/>
    <w:rsid w:val="00324A91"/>
    <w:rsid w:val="0059095E"/>
    <w:rsid w:val="006D7134"/>
    <w:rsid w:val="00722534"/>
    <w:rsid w:val="00AB79B1"/>
    <w:rsid w:val="00B222BD"/>
    <w:rsid w:val="00B67F37"/>
    <w:rsid w:val="00C43F21"/>
    <w:rsid w:val="00C64795"/>
    <w:rsid w:val="00CF1560"/>
    <w:rsid w:val="00E10B05"/>
    <w:rsid w:val="00EB00DD"/>
    <w:rsid w:val="00EF2DDE"/>
    <w:rsid w:val="00EF6391"/>
    <w:rsid w:val="00FC5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56D94A"/>
  <w15:chartTrackingRefBased/>
  <w15:docId w15:val="{04C0E2BF-987E-4146-AFE9-E26A3F3F7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 Light" w:eastAsiaTheme="minorHAnsi" w:hAnsi="Calibri Light" w:cs="Calibri Light (Headings)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27</Words>
  <Characters>767</Characters>
  <Application>Microsoft Office Word</Application>
  <DocSecurity>0</DocSecurity>
  <Lines>1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 Hamilton</dc:creator>
  <cp:keywords/>
  <dc:description/>
  <cp:lastModifiedBy>Fergus Hamilton</cp:lastModifiedBy>
  <cp:revision>16</cp:revision>
  <dcterms:created xsi:type="dcterms:W3CDTF">2022-10-20T14:30:00Z</dcterms:created>
  <dcterms:modified xsi:type="dcterms:W3CDTF">2022-11-04T13:26:00Z</dcterms:modified>
</cp:coreProperties>
</file>